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993" w:rsidRDefault="00170993" w:rsidP="00170993">
      <w:pPr>
        <w:widowControl w:val="0"/>
        <w:autoSpaceDE w:val="0"/>
        <w:autoSpaceDN w:val="0"/>
        <w:adjustRightInd w:val="0"/>
        <w:spacing w:line="480" w:lineRule="auto"/>
        <w:ind w:right="38"/>
        <w:rPr>
          <w:rFonts w:ascii="Times New Roman" w:eastAsia="Cambria" w:hAnsi="Times New Roman" w:cs="Times New Roman"/>
          <w:b/>
          <w:bCs/>
          <w:sz w:val="24"/>
          <w:szCs w:val="24"/>
          <w:lang w:val="en-US"/>
        </w:rPr>
      </w:pPr>
      <w:r w:rsidRPr="008678FE">
        <w:rPr>
          <w:rFonts w:ascii="Times New Roman" w:eastAsia="Cambria" w:hAnsi="Times New Roman" w:cs="Times New Roman"/>
          <w:b/>
          <w:bCs/>
          <w:sz w:val="24"/>
          <w:szCs w:val="24"/>
          <w:lang w:val="en-US"/>
        </w:rPr>
        <w:t>Supplementary Information</w:t>
      </w:r>
    </w:p>
    <w:p w:rsidR="00170993" w:rsidRDefault="00170993" w:rsidP="00170993">
      <w:pPr>
        <w:widowControl w:val="0"/>
        <w:autoSpaceDE w:val="0"/>
        <w:autoSpaceDN w:val="0"/>
        <w:adjustRightInd w:val="0"/>
        <w:spacing w:line="480" w:lineRule="auto"/>
        <w:ind w:right="38"/>
        <w:rPr>
          <w:rFonts w:ascii="Times New Roman" w:eastAsia="Cambria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Cambria" w:hAnsi="Times New Roman" w:cs="Times New Roman"/>
          <w:bCs/>
          <w:sz w:val="24"/>
          <w:szCs w:val="24"/>
          <w:lang w:val="en-US"/>
        </w:rPr>
        <w:t>S</w:t>
      </w:r>
      <w:r w:rsidRPr="008678FE">
        <w:rPr>
          <w:rFonts w:ascii="Times New Roman" w:eastAsia="Cambria" w:hAnsi="Times New Roman" w:cs="Times New Roman"/>
          <w:bCs/>
          <w:sz w:val="24"/>
          <w:szCs w:val="24"/>
          <w:lang w:val="en-US"/>
        </w:rPr>
        <w:t xml:space="preserve">upplementary material </w:t>
      </w:r>
      <w:r>
        <w:rPr>
          <w:rFonts w:ascii="Times New Roman" w:eastAsia="Cambria" w:hAnsi="Times New Roman" w:cs="Times New Roman"/>
          <w:bCs/>
          <w:sz w:val="24"/>
          <w:szCs w:val="24"/>
          <w:lang w:val="en-US"/>
        </w:rPr>
        <w:t xml:space="preserve">is </w:t>
      </w:r>
      <w:r w:rsidRPr="008678FE">
        <w:rPr>
          <w:rFonts w:ascii="Times New Roman" w:eastAsia="Cambria" w:hAnsi="Times New Roman" w:cs="Times New Roman"/>
          <w:bCs/>
          <w:sz w:val="24"/>
          <w:szCs w:val="24"/>
          <w:lang w:val="en-US"/>
        </w:rPr>
        <w:t xml:space="preserve">available at </w:t>
      </w:r>
      <w:hyperlink r:id="rId4" w:history="1">
        <w:r w:rsidRPr="00427C83">
          <w:rPr>
            <w:rStyle w:val="Hyperlink"/>
            <w:rFonts w:ascii="Times New Roman" w:eastAsia="Cambria" w:hAnsi="Times New Roman" w:cs="Times New Roman"/>
            <w:bCs/>
            <w:sz w:val="24"/>
            <w:szCs w:val="24"/>
            <w:lang w:val="en-US"/>
          </w:rPr>
          <w:t>https://dev.arrak.f</w:t>
        </w:r>
        <w:r w:rsidRPr="00427C83">
          <w:rPr>
            <w:rStyle w:val="Hyperlink"/>
            <w:rFonts w:ascii="Times New Roman" w:eastAsia="Cambria" w:hAnsi="Times New Roman" w:cs="Times New Roman"/>
            <w:bCs/>
            <w:sz w:val="24"/>
            <w:szCs w:val="24"/>
            <w:lang w:val="en-US"/>
          </w:rPr>
          <w:t>i</w:t>
        </w:r>
        <w:r w:rsidRPr="00427C83">
          <w:rPr>
            <w:rStyle w:val="Hyperlink"/>
            <w:rFonts w:ascii="Times New Roman" w:eastAsia="Cambria" w:hAnsi="Times New Roman" w:cs="Times New Roman"/>
            <w:bCs/>
            <w:sz w:val="24"/>
            <w:szCs w:val="24"/>
            <w:lang w:val="en-US"/>
          </w:rPr>
          <w:t>/finne/ckd_mbd.html</w:t>
        </w:r>
      </w:hyperlink>
      <w:r>
        <w:rPr>
          <w:rFonts w:ascii="Times New Roman" w:eastAsia="Cambria" w:hAnsi="Times New Roman" w:cs="Times New Roman"/>
          <w:bCs/>
          <w:sz w:val="24"/>
          <w:szCs w:val="24"/>
          <w:lang w:val="en-US"/>
        </w:rPr>
        <w:t>.</w:t>
      </w:r>
    </w:p>
    <w:p w:rsidR="00890534" w:rsidRDefault="00890534">
      <w:bookmarkStart w:id="0" w:name="_GoBack"/>
      <w:bookmarkEnd w:id="0"/>
    </w:p>
    <w:sectPr w:rsidR="008905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993"/>
    <w:rsid w:val="0000019E"/>
    <w:rsid w:val="0000039A"/>
    <w:rsid w:val="000007A7"/>
    <w:rsid w:val="00003872"/>
    <w:rsid w:val="000040DB"/>
    <w:rsid w:val="00006580"/>
    <w:rsid w:val="000066AD"/>
    <w:rsid w:val="00011B41"/>
    <w:rsid w:val="00021455"/>
    <w:rsid w:val="00022153"/>
    <w:rsid w:val="00023076"/>
    <w:rsid w:val="00024861"/>
    <w:rsid w:val="00024D4D"/>
    <w:rsid w:val="00026A75"/>
    <w:rsid w:val="00027488"/>
    <w:rsid w:val="000321A1"/>
    <w:rsid w:val="00037328"/>
    <w:rsid w:val="00043C7E"/>
    <w:rsid w:val="00043D98"/>
    <w:rsid w:val="00043F3A"/>
    <w:rsid w:val="00044AFC"/>
    <w:rsid w:val="00045AAA"/>
    <w:rsid w:val="00051B27"/>
    <w:rsid w:val="00055129"/>
    <w:rsid w:val="000565F5"/>
    <w:rsid w:val="000579B6"/>
    <w:rsid w:val="00061552"/>
    <w:rsid w:val="00061C31"/>
    <w:rsid w:val="00062CE0"/>
    <w:rsid w:val="00063AB3"/>
    <w:rsid w:val="00065EAD"/>
    <w:rsid w:val="00070401"/>
    <w:rsid w:val="000721EA"/>
    <w:rsid w:val="0007402D"/>
    <w:rsid w:val="00083C4A"/>
    <w:rsid w:val="00085A93"/>
    <w:rsid w:val="0009470E"/>
    <w:rsid w:val="000970E1"/>
    <w:rsid w:val="0009795B"/>
    <w:rsid w:val="000A135C"/>
    <w:rsid w:val="000A5CF0"/>
    <w:rsid w:val="000A7AB6"/>
    <w:rsid w:val="000B11C7"/>
    <w:rsid w:val="000B3362"/>
    <w:rsid w:val="000B530F"/>
    <w:rsid w:val="000B5B69"/>
    <w:rsid w:val="000C1ADB"/>
    <w:rsid w:val="000C2290"/>
    <w:rsid w:val="000C3BD4"/>
    <w:rsid w:val="000C3F04"/>
    <w:rsid w:val="000C7E8C"/>
    <w:rsid w:val="000E1108"/>
    <w:rsid w:val="000E52B8"/>
    <w:rsid w:val="000E5A01"/>
    <w:rsid w:val="000E5BAA"/>
    <w:rsid w:val="000E6114"/>
    <w:rsid w:val="000F3D94"/>
    <w:rsid w:val="001006C6"/>
    <w:rsid w:val="00101E1C"/>
    <w:rsid w:val="00102C46"/>
    <w:rsid w:val="001037F8"/>
    <w:rsid w:val="00105730"/>
    <w:rsid w:val="00107F48"/>
    <w:rsid w:val="00107FCC"/>
    <w:rsid w:val="001138A9"/>
    <w:rsid w:val="00114EBE"/>
    <w:rsid w:val="001170C7"/>
    <w:rsid w:val="00120EF5"/>
    <w:rsid w:val="00121598"/>
    <w:rsid w:val="001268B5"/>
    <w:rsid w:val="00134271"/>
    <w:rsid w:val="00137EC0"/>
    <w:rsid w:val="0014107B"/>
    <w:rsid w:val="00154855"/>
    <w:rsid w:val="001553C1"/>
    <w:rsid w:val="0016594B"/>
    <w:rsid w:val="00165DA1"/>
    <w:rsid w:val="00170993"/>
    <w:rsid w:val="00171C4A"/>
    <w:rsid w:val="00176B4D"/>
    <w:rsid w:val="00180272"/>
    <w:rsid w:val="0018126E"/>
    <w:rsid w:val="00181FB3"/>
    <w:rsid w:val="00185CF5"/>
    <w:rsid w:val="00186001"/>
    <w:rsid w:val="00190C02"/>
    <w:rsid w:val="00192447"/>
    <w:rsid w:val="00192B91"/>
    <w:rsid w:val="001A0384"/>
    <w:rsid w:val="001A3DAA"/>
    <w:rsid w:val="001A7AE0"/>
    <w:rsid w:val="001B0BA7"/>
    <w:rsid w:val="001B6D05"/>
    <w:rsid w:val="001B7E18"/>
    <w:rsid w:val="001C0400"/>
    <w:rsid w:val="001C27A5"/>
    <w:rsid w:val="001C2B1C"/>
    <w:rsid w:val="001C48D0"/>
    <w:rsid w:val="001C4BA7"/>
    <w:rsid w:val="001C6024"/>
    <w:rsid w:val="001D26C8"/>
    <w:rsid w:val="001D5F57"/>
    <w:rsid w:val="001D6FA8"/>
    <w:rsid w:val="001D7B41"/>
    <w:rsid w:val="001E0D75"/>
    <w:rsid w:val="001E0FB2"/>
    <w:rsid w:val="001E34F1"/>
    <w:rsid w:val="001F2053"/>
    <w:rsid w:val="002012F4"/>
    <w:rsid w:val="002079EA"/>
    <w:rsid w:val="00207E4A"/>
    <w:rsid w:val="00212897"/>
    <w:rsid w:val="00216BF1"/>
    <w:rsid w:val="00216EFA"/>
    <w:rsid w:val="002263E2"/>
    <w:rsid w:val="0022726D"/>
    <w:rsid w:val="00227860"/>
    <w:rsid w:val="002278B0"/>
    <w:rsid w:val="00233D23"/>
    <w:rsid w:val="00235B4A"/>
    <w:rsid w:val="0023631A"/>
    <w:rsid w:val="00245B5F"/>
    <w:rsid w:val="00253897"/>
    <w:rsid w:val="00255200"/>
    <w:rsid w:val="00256FBD"/>
    <w:rsid w:val="002574BF"/>
    <w:rsid w:val="002602CC"/>
    <w:rsid w:val="0026137C"/>
    <w:rsid w:val="0026199B"/>
    <w:rsid w:val="00261BFE"/>
    <w:rsid w:val="00273A77"/>
    <w:rsid w:val="0027638A"/>
    <w:rsid w:val="00276C35"/>
    <w:rsid w:val="00277FA7"/>
    <w:rsid w:val="00281024"/>
    <w:rsid w:val="00283B55"/>
    <w:rsid w:val="002860D5"/>
    <w:rsid w:val="00290ABB"/>
    <w:rsid w:val="002939EA"/>
    <w:rsid w:val="00295742"/>
    <w:rsid w:val="002A4C6E"/>
    <w:rsid w:val="002B3CD0"/>
    <w:rsid w:val="002B60C3"/>
    <w:rsid w:val="002B6C95"/>
    <w:rsid w:val="002C020F"/>
    <w:rsid w:val="002C095A"/>
    <w:rsid w:val="002C36EB"/>
    <w:rsid w:val="002E0A33"/>
    <w:rsid w:val="002E0D46"/>
    <w:rsid w:val="002E123F"/>
    <w:rsid w:val="002E199D"/>
    <w:rsid w:val="002E2482"/>
    <w:rsid w:val="002E51F0"/>
    <w:rsid w:val="002F06E1"/>
    <w:rsid w:val="002F1FE1"/>
    <w:rsid w:val="002F5E53"/>
    <w:rsid w:val="002F6F7C"/>
    <w:rsid w:val="002F7233"/>
    <w:rsid w:val="002F774A"/>
    <w:rsid w:val="0030090F"/>
    <w:rsid w:val="00300E23"/>
    <w:rsid w:val="0030592D"/>
    <w:rsid w:val="00306BAB"/>
    <w:rsid w:val="00306CF5"/>
    <w:rsid w:val="003074BB"/>
    <w:rsid w:val="00311F92"/>
    <w:rsid w:val="00316E9D"/>
    <w:rsid w:val="0031716F"/>
    <w:rsid w:val="003229DF"/>
    <w:rsid w:val="0032720E"/>
    <w:rsid w:val="00332195"/>
    <w:rsid w:val="00332719"/>
    <w:rsid w:val="0033325A"/>
    <w:rsid w:val="00336859"/>
    <w:rsid w:val="00336920"/>
    <w:rsid w:val="00340320"/>
    <w:rsid w:val="00340CCF"/>
    <w:rsid w:val="00341614"/>
    <w:rsid w:val="00345C8F"/>
    <w:rsid w:val="003474AC"/>
    <w:rsid w:val="0035021F"/>
    <w:rsid w:val="0035049D"/>
    <w:rsid w:val="00363035"/>
    <w:rsid w:val="00373673"/>
    <w:rsid w:val="00374306"/>
    <w:rsid w:val="00377201"/>
    <w:rsid w:val="003777E0"/>
    <w:rsid w:val="003838E7"/>
    <w:rsid w:val="0038653B"/>
    <w:rsid w:val="0038687A"/>
    <w:rsid w:val="00387AD7"/>
    <w:rsid w:val="003A09E4"/>
    <w:rsid w:val="003A6661"/>
    <w:rsid w:val="003C2080"/>
    <w:rsid w:val="003C7561"/>
    <w:rsid w:val="003D07A0"/>
    <w:rsid w:val="003D108E"/>
    <w:rsid w:val="003D6581"/>
    <w:rsid w:val="003F03CC"/>
    <w:rsid w:val="003F525C"/>
    <w:rsid w:val="003F561E"/>
    <w:rsid w:val="00407046"/>
    <w:rsid w:val="004076C8"/>
    <w:rsid w:val="004116A7"/>
    <w:rsid w:val="00414B57"/>
    <w:rsid w:val="00417C09"/>
    <w:rsid w:val="00420688"/>
    <w:rsid w:val="004237F0"/>
    <w:rsid w:val="004303C7"/>
    <w:rsid w:val="00431945"/>
    <w:rsid w:val="00432A09"/>
    <w:rsid w:val="00432D33"/>
    <w:rsid w:val="00443A65"/>
    <w:rsid w:val="0045114D"/>
    <w:rsid w:val="00452864"/>
    <w:rsid w:val="00453CA3"/>
    <w:rsid w:val="00456FF1"/>
    <w:rsid w:val="004667D1"/>
    <w:rsid w:val="00482BBF"/>
    <w:rsid w:val="0048525B"/>
    <w:rsid w:val="004873AF"/>
    <w:rsid w:val="00490DC9"/>
    <w:rsid w:val="004938DE"/>
    <w:rsid w:val="004945D9"/>
    <w:rsid w:val="0049491F"/>
    <w:rsid w:val="0049543E"/>
    <w:rsid w:val="004973A2"/>
    <w:rsid w:val="004A2823"/>
    <w:rsid w:val="004A4501"/>
    <w:rsid w:val="004A5216"/>
    <w:rsid w:val="004B7D8C"/>
    <w:rsid w:val="004C376A"/>
    <w:rsid w:val="004D0F1B"/>
    <w:rsid w:val="004D5775"/>
    <w:rsid w:val="004D74BC"/>
    <w:rsid w:val="004F1B8F"/>
    <w:rsid w:val="004F5C29"/>
    <w:rsid w:val="0050207E"/>
    <w:rsid w:val="005074F8"/>
    <w:rsid w:val="00511D08"/>
    <w:rsid w:val="00513B3E"/>
    <w:rsid w:val="00513E24"/>
    <w:rsid w:val="00514898"/>
    <w:rsid w:val="00514E04"/>
    <w:rsid w:val="00515A2E"/>
    <w:rsid w:val="00521020"/>
    <w:rsid w:val="00526092"/>
    <w:rsid w:val="00527BB6"/>
    <w:rsid w:val="00527D45"/>
    <w:rsid w:val="00534553"/>
    <w:rsid w:val="0053622E"/>
    <w:rsid w:val="0053635E"/>
    <w:rsid w:val="005401A3"/>
    <w:rsid w:val="00541B3B"/>
    <w:rsid w:val="00546199"/>
    <w:rsid w:val="00551988"/>
    <w:rsid w:val="00565AA2"/>
    <w:rsid w:val="00566A1C"/>
    <w:rsid w:val="005679E3"/>
    <w:rsid w:val="00571881"/>
    <w:rsid w:val="00574983"/>
    <w:rsid w:val="0058130E"/>
    <w:rsid w:val="005815E8"/>
    <w:rsid w:val="005818F2"/>
    <w:rsid w:val="0058349E"/>
    <w:rsid w:val="00583A45"/>
    <w:rsid w:val="00583AE1"/>
    <w:rsid w:val="00592111"/>
    <w:rsid w:val="005A1165"/>
    <w:rsid w:val="005A3758"/>
    <w:rsid w:val="005A6266"/>
    <w:rsid w:val="005A66E8"/>
    <w:rsid w:val="005A7364"/>
    <w:rsid w:val="005B4F01"/>
    <w:rsid w:val="005C18F8"/>
    <w:rsid w:val="005C24C8"/>
    <w:rsid w:val="005C5B0C"/>
    <w:rsid w:val="005D382E"/>
    <w:rsid w:val="005D4AAB"/>
    <w:rsid w:val="005D4CCE"/>
    <w:rsid w:val="005E21CC"/>
    <w:rsid w:val="005F4FE1"/>
    <w:rsid w:val="00600028"/>
    <w:rsid w:val="00606BCD"/>
    <w:rsid w:val="0060769A"/>
    <w:rsid w:val="00607782"/>
    <w:rsid w:val="006122D9"/>
    <w:rsid w:val="00614437"/>
    <w:rsid w:val="006144F0"/>
    <w:rsid w:val="00623359"/>
    <w:rsid w:val="006251A7"/>
    <w:rsid w:val="0062780C"/>
    <w:rsid w:val="006322F2"/>
    <w:rsid w:val="00633AEF"/>
    <w:rsid w:val="00633DC8"/>
    <w:rsid w:val="006348BD"/>
    <w:rsid w:val="00637789"/>
    <w:rsid w:val="00641886"/>
    <w:rsid w:val="00642DBE"/>
    <w:rsid w:val="00642E03"/>
    <w:rsid w:val="0064359C"/>
    <w:rsid w:val="00644DD9"/>
    <w:rsid w:val="00647544"/>
    <w:rsid w:val="00652098"/>
    <w:rsid w:val="00664227"/>
    <w:rsid w:val="006704A4"/>
    <w:rsid w:val="00696AB7"/>
    <w:rsid w:val="006B1F34"/>
    <w:rsid w:val="006C4B9D"/>
    <w:rsid w:val="006C5E08"/>
    <w:rsid w:val="006D4300"/>
    <w:rsid w:val="006F2499"/>
    <w:rsid w:val="006F28F9"/>
    <w:rsid w:val="00700373"/>
    <w:rsid w:val="00713411"/>
    <w:rsid w:val="00717FEA"/>
    <w:rsid w:val="007227A3"/>
    <w:rsid w:val="00724D4F"/>
    <w:rsid w:val="007416E8"/>
    <w:rsid w:val="007432C4"/>
    <w:rsid w:val="00754CC2"/>
    <w:rsid w:val="0075543D"/>
    <w:rsid w:val="007569F2"/>
    <w:rsid w:val="00772FE2"/>
    <w:rsid w:val="00777B74"/>
    <w:rsid w:val="007824BB"/>
    <w:rsid w:val="00783DFC"/>
    <w:rsid w:val="00787C35"/>
    <w:rsid w:val="00796E01"/>
    <w:rsid w:val="007A55C2"/>
    <w:rsid w:val="007A55F8"/>
    <w:rsid w:val="007A5960"/>
    <w:rsid w:val="007A7B54"/>
    <w:rsid w:val="007B155D"/>
    <w:rsid w:val="007B6E86"/>
    <w:rsid w:val="007C00C7"/>
    <w:rsid w:val="007C72B6"/>
    <w:rsid w:val="007D16C0"/>
    <w:rsid w:val="007D26D4"/>
    <w:rsid w:val="007D2B15"/>
    <w:rsid w:val="007D38DA"/>
    <w:rsid w:val="007D6776"/>
    <w:rsid w:val="007E4A19"/>
    <w:rsid w:val="007E77E0"/>
    <w:rsid w:val="007F7F78"/>
    <w:rsid w:val="00805CE8"/>
    <w:rsid w:val="0081026F"/>
    <w:rsid w:val="008109C4"/>
    <w:rsid w:val="00812056"/>
    <w:rsid w:val="008133D1"/>
    <w:rsid w:val="0081563C"/>
    <w:rsid w:val="008160C6"/>
    <w:rsid w:val="00817D19"/>
    <w:rsid w:val="0082086B"/>
    <w:rsid w:val="00825784"/>
    <w:rsid w:val="008275E9"/>
    <w:rsid w:val="00833A7D"/>
    <w:rsid w:val="008435AA"/>
    <w:rsid w:val="00843818"/>
    <w:rsid w:val="00844CE8"/>
    <w:rsid w:val="00850336"/>
    <w:rsid w:val="008510A5"/>
    <w:rsid w:val="00851BE6"/>
    <w:rsid w:val="008674A9"/>
    <w:rsid w:val="0087122C"/>
    <w:rsid w:val="008744D1"/>
    <w:rsid w:val="00874E76"/>
    <w:rsid w:val="00875AAB"/>
    <w:rsid w:val="00885048"/>
    <w:rsid w:val="008870C5"/>
    <w:rsid w:val="00890534"/>
    <w:rsid w:val="008A3EA7"/>
    <w:rsid w:val="008B0C33"/>
    <w:rsid w:val="008B1896"/>
    <w:rsid w:val="008C0CE8"/>
    <w:rsid w:val="008C3077"/>
    <w:rsid w:val="008C7FD2"/>
    <w:rsid w:val="008D7528"/>
    <w:rsid w:val="008D7E4F"/>
    <w:rsid w:val="008E0C9F"/>
    <w:rsid w:val="008E6437"/>
    <w:rsid w:val="008E6ABA"/>
    <w:rsid w:val="008E6D4B"/>
    <w:rsid w:val="008E6E8D"/>
    <w:rsid w:val="008F35F0"/>
    <w:rsid w:val="008F4529"/>
    <w:rsid w:val="008F7AB7"/>
    <w:rsid w:val="00900C99"/>
    <w:rsid w:val="00903493"/>
    <w:rsid w:val="00914EC6"/>
    <w:rsid w:val="009175D2"/>
    <w:rsid w:val="009202DE"/>
    <w:rsid w:val="00922DAF"/>
    <w:rsid w:val="00924122"/>
    <w:rsid w:val="00925327"/>
    <w:rsid w:val="009331A0"/>
    <w:rsid w:val="009346A3"/>
    <w:rsid w:val="00936816"/>
    <w:rsid w:val="00951C83"/>
    <w:rsid w:val="009522F1"/>
    <w:rsid w:val="00964634"/>
    <w:rsid w:val="00973132"/>
    <w:rsid w:val="00994011"/>
    <w:rsid w:val="00995AB8"/>
    <w:rsid w:val="009A21F5"/>
    <w:rsid w:val="009A7E56"/>
    <w:rsid w:val="009B5943"/>
    <w:rsid w:val="009C5BA7"/>
    <w:rsid w:val="009C7ED7"/>
    <w:rsid w:val="009D09B0"/>
    <w:rsid w:val="009D0CD8"/>
    <w:rsid w:val="009D1F0C"/>
    <w:rsid w:val="009D3A74"/>
    <w:rsid w:val="009D5A6B"/>
    <w:rsid w:val="009E01B9"/>
    <w:rsid w:val="009E1FBE"/>
    <w:rsid w:val="009E2EAF"/>
    <w:rsid w:val="009E3C6E"/>
    <w:rsid w:val="009F6B79"/>
    <w:rsid w:val="00A0517A"/>
    <w:rsid w:val="00A05EAC"/>
    <w:rsid w:val="00A06469"/>
    <w:rsid w:val="00A15E83"/>
    <w:rsid w:val="00A1742A"/>
    <w:rsid w:val="00A22409"/>
    <w:rsid w:val="00A23611"/>
    <w:rsid w:val="00A27FEB"/>
    <w:rsid w:val="00A453D7"/>
    <w:rsid w:val="00A500D7"/>
    <w:rsid w:val="00A51982"/>
    <w:rsid w:val="00A55CBA"/>
    <w:rsid w:val="00A57792"/>
    <w:rsid w:val="00A60296"/>
    <w:rsid w:val="00A66A39"/>
    <w:rsid w:val="00A703A4"/>
    <w:rsid w:val="00A71A9C"/>
    <w:rsid w:val="00A7278C"/>
    <w:rsid w:val="00A94FCB"/>
    <w:rsid w:val="00AA392B"/>
    <w:rsid w:val="00AA582E"/>
    <w:rsid w:val="00AA622A"/>
    <w:rsid w:val="00AA6FDB"/>
    <w:rsid w:val="00AB1BB7"/>
    <w:rsid w:val="00AB2B3F"/>
    <w:rsid w:val="00AB3C83"/>
    <w:rsid w:val="00AB510B"/>
    <w:rsid w:val="00AC3BAF"/>
    <w:rsid w:val="00AD0B73"/>
    <w:rsid w:val="00AD6B4A"/>
    <w:rsid w:val="00AD71A9"/>
    <w:rsid w:val="00AF08F9"/>
    <w:rsid w:val="00B01C9A"/>
    <w:rsid w:val="00B0380B"/>
    <w:rsid w:val="00B11A44"/>
    <w:rsid w:val="00B16923"/>
    <w:rsid w:val="00B1714E"/>
    <w:rsid w:val="00B22336"/>
    <w:rsid w:val="00B23133"/>
    <w:rsid w:val="00B3024C"/>
    <w:rsid w:val="00B30379"/>
    <w:rsid w:val="00B3155F"/>
    <w:rsid w:val="00B519D4"/>
    <w:rsid w:val="00B51FC2"/>
    <w:rsid w:val="00B52735"/>
    <w:rsid w:val="00B54CC0"/>
    <w:rsid w:val="00B55191"/>
    <w:rsid w:val="00B572CE"/>
    <w:rsid w:val="00B65C79"/>
    <w:rsid w:val="00B7146A"/>
    <w:rsid w:val="00B71F4B"/>
    <w:rsid w:val="00B72867"/>
    <w:rsid w:val="00B73735"/>
    <w:rsid w:val="00B83F77"/>
    <w:rsid w:val="00B84315"/>
    <w:rsid w:val="00B84CCC"/>
    <w:rsid w:val="00B9499C"/>
    <w:rsid w:val="00BA3AF0"/>
    <w:rsid w:val="00BB0558"/>
    <w:rsid w:val="00BB178C"/>
    <w:rsid w:val="00BB26F5"/>
    <w:rsid w:val="00BB2918"/>
    <w:rsid w:val="00BB7894"/>
    <w:rsid w:val="00BC042C"/>
    <w:rsid w:val="00BC214C"/>
    <w:rsid w:val="00BC3970"/>
    <w:rsid w:val="00BD2A3B"/>
    <w:rsid w:val="00BD2F0E"/>
    <w:rsid w:val="00BD5ACB"/>
    <w:rsid w:val="00BD6D40"/>
    <w:rsid w:val="00BD793F"/>
    <w:rsid w:val="00BE3831"/>
    <w:rsid w:val="00BE4CD5"/>
    <w:rsid w:val="00C12DC0"/>
    <w:rsid w:val="00C163D9"/>
    <w:rsid w:val="00C21502"/>
    <w:rsid w:val="00C26A2D"/>
    <w:rsid w:val="00C4368E"/>
    <w:rsid w:val="00C45CFC"/>
    <w:rsid w:val="00C47448"/>
    <w:rsid w:val="00C6024F"/>
    <w:rsid w:val="00C62E2A"/>
    <w:rsid w:val="00C66DB9"/>
    <w:rsid w:val="00C67333"/>
    <w:rsid w:val="00C676A4"/>
    <w:rsid w:val="00C707D1"/>
    <w:rsid w:val="00C74F56"/>
    <w:rsid w:val="00C777FB"/>
    <w:rsid w:val="00C83BC1"/>
    <w:rsid w:val="00C848DD"/>
    <w:rsid w:val="00C84DFE"/>
    <w:rsid w:val="00C91186"/>
    <w:rsid w:val="00C9127D"/>
    <w:rsid w:val="00C93511"/>
    <w:rsid w:val="00C94816"/>
    <w:rsid w:val="00C95836"/>
    <w:rsid w:val="00C96C16"/>
    <w:rsid w:val="00C97027"/>
    <w:rsid w:val="00CA5630"/>
    <w:rsid w:val="00CA5B07"/>
    <w:rsid w:val="00CA613D"/>
    <w:rsid w:val="00CB266C"/>
    <w:rsid w:val="00CB68E6"/>
    <w:rsid w:val="00CB7791"/>
    <w:rsid w:val="00CC0839"/>
    <w:rsid w:val="00CC2CD4"/>
    <w:rsid w:val="00CC44A7"/>
    <w:rsid w:val="00CC5EDE"/>
    <w:rsid w:val="00CC7F7E"/>
    <w:rsid w:val="00CD1BD7"/>
    <w:rsid w:val="00CD3E6D"/>
    <w:rsid w:val="00CD4BD9"/>
    <w:rsid w:val="00CD58BE"/>
    <w:rsid w:val="00CE109F"/>
    <w:rsid w:val="00CE6A6C"/>
    <w:rsid w:val="00CF4845"/>
    <w:rsid w:val="00CF4EC9"/>
    <w:rsid w:val="00CF54CE"/>
    <w:rsid w:val="00CF6991"/>
    <w:rsid w:val="00D00027"/>
    <w:rsid w:val="00D0401A"/>
    <w:rsid w:val="00D04168"/>
    <w:rsid w:val="00D04198"/>
    <w:rsid w:val="00D046F9"/>
    <w:rsid w:val="00D05FE7"/>
    <w:rsid w:val="00D065A4"/>
    <w:rsid w:val="00D25151"/>
    <w:rsid w:val="00D266EE"/>
    <w:rsid w:val="00D34514"/>
    <w:rsid w:val="00D34895"/>
    <w:rsid w:val="00D3565D"/>
    <w:rsid w:val="00D5342A"/>
    <w:rsid w:val="00D63E52"/>
    <w:rsid w:val="00D64F81"/>
    <w:rsid w:val="00D66C1D"/>
    <w:rsid w:val="00D7560C"/>
    <w:rsid w:val="00D813CF"/>
    <w:rsid w:val="00D81CAF"/>
    <w:rsid w:val="00D8291E"/>
    <w:rsid w:val="00D857E4"/>
    <w:rsid w:val="00D86092"/>
    <w:rsid w:val="00D92029"/>
    <w:rsid w:val="00D925FD"/>
    <w:rsid w:val="00D93BFE"/>
    <w:rsid w:val="00D94DE1"/>
    <w:rsid w:val="00D96086"/>
    <w:rsid w:val="00DA20D6"/>
    <w:rsid w:val="00DA340C"/>
    <w:rsid w:val="00DA382D"/>
    <w:rsid w:val="00DA79D9"/>
    <w:rsid w:val="00DB06C5"/>
    <w:rsid w:val="00DB45A7"/>
    <w:rsid w:val="00DC0528"/>
    <w:rsid w:val="00DC39BD"/>
    <w:rsid w:val="00DC61D5"/>
    <w:rsid w:val="00DD61EB"/>
    <w:rsid w:val="00DE10BE"/>
    <w:rsid w:val="00DF3076"/>
    <w:rsid w:val="00DF361B"/>
    <w:rsid w:val="00DF49F2"/>
    <w:rsid w:val="00E04112"/>
    <w:rsid w:val="00E0459F"/>
    <w:rsid w:val="00E0647A"/>
    <w:rsid w:val="00E14B3D"/>
    <w:rsid w:val="00E14D61"/>
    <w:rsid w:val="00E16185"/>
    <w:rsid w:val="00E17B8A"/>
    <w:rsid w:val="00E23C96"/>
    <w:rsid w:val="00E27E52"/>
    <w:rsid w:val="00E309C1"/>
    <w:rsid w:val="00E3793E"/>
    <w:rsid w:val="00E37962"/>
    <w:rsid w:val="00E40C0E"/>
    <w:rsid w:val="00E45EC6"/>
    <w:rsid w:val="00E47D90"/>
    <w:rsid w:val="00E54FBE"/>
    <w:rsid w:val="00E61A94"/>
    <w:rsid w:val="00E645D8"/>
    <w:rsid w:val="00E67B13"/>
    <w:rsid w:val="00E80CFF"/>
    <w:rsid w:val="00E81EAE"/>
    <w:rsid w:val="00E8428F"/>
    <w:rsid w:val="00E908CD"/>
    <w:rsid w:val="00E9143E"/>
    <w:rsid w:val="00E92664"/>
    <w:rsid w:val="00E9322F"/>
    <w:rsid w:val="00EA761D"/>
    <w:rsid w:val="00EB0653"/>
    <w:rsid w:val="00EB1DF5"/>
    <w:rsid w:val="00EB2A57"/>
    <w:rsid w:val="00EB2BB9"/>
    <w:rsid w:val="00EB2DB0"/>
    <w:rsid w:val="00EB32D1"/>
    <w:rsid w:val="00EB3F36"/>
    <w:rsid w:val="00EC4747"/>
    <w:rsid w:val="00EC5F5E"/>
    <w:rsid w:val="00EC6CCF"/>
    <w:rsid w:val="00ED2367"/>
    <w:rsid w:val="00ED6A30"/>
    <w:rsid w:val="00ED6DDF"/>
    <w:rsid w:val="00EE27B6"/>
    <w:rsid w:val="00EE5524"/>
    <w:rsid w:val="00EE66D6"/>
    <w:rsid w:val="00EF1CF7"/>
    <w:rsid w:val="00EF4262"/>
    <w:rsid w:val="00EF4328"/>
    <w:rsid w:val="00EF6417"/>
    <w:rsid w:val="00F0395B"/>
    <w:rsid w:val="00F05282"/>
    <w:rsid w:val="00F14689"/>
    <w:rsid w:val="00F14C80"/>
    <w:rsid w:val="00F25DA5"/>
    <w:rsid w:val="00F26086"/>
    <w:rsid w:val="00F3123D"/>
    <w:rsid w:val="00F339F3"/>
    <w:rsid w:val="00F358D9"/>
    <w:rsid w:val="00F3711F"/>
    <w:rsid w:val="00F406FB"/>
    <w:rsid w:val="00F409F4"/>
    <w:rsid w:val="00F43B1B"/>
    <w:rsid w:val="00F4447C"/>
    <w:rsid w:val="00F44E7D"/>
    <w:rsid w:val="00F459EE"/>
    <w:rsid w:val="00F56F41"/>
    <w:rsid w:val="00F57A67"/>
    <w:rsid w:val="00F61185"/>
    <w:rsid w:val="00F63862"/>
    <w:rsid w:val="00F67841"/>
    <w:rsid w:val="00F757C5"/>
    <w:rsid w:val="00F80DDF"/>
    <w:rsid w:val="00F839D9"/>
    <w:rsid w:val="00F842B3"/>
    <w:rsid w:val="00F87DAE"/>
    <w:rsid w:val="00F90701"/>
    <w:rsid w:val="00F942C0"/>
    <w:rsid w:val="00F95368"/>
    <w:rsid w:val="00FB1925"/>
    <w:rsid w:val="00FC450D"/>
    <w:rsid w:val="00FC4A96"/>
    <w:rsid w:val="00FD064E"/>
    <w:rsid w:val="00FD229E"/>
    <w:rsid w:val="00FD4183"/>
    <w:rsid w:val="00FE145F"/>
    <w:rsid w:val="00FE1787"/>
    <w:rsid w:val="00FE5EED"/>
    <w:rsid w:val="00FF2350"/>
    <w:rsid w:val="00FF5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CEBB02-70A7-4DC7-9596-9DF6ACB9E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099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099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ev.arrak.fi/finne/ckd_mbd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M.</dc:creator>
  <cp:keywords/>
  <dc:description/>
  <cp:lastModifiedBy>Dhanalakshmi M.</cp:lastModifiedBy>
  <cp:revision>1</cp:revision>
  <dcterms:created xsi:type="dcterms:W3CDTF">2021-09-23T06:33:00Z</dcterms:created>
  <dcterms:modified xsi:type="dcterms:W3CDTF">2021-09-23T06:33:00Z</dcterms:modified>
</cp:coreProperties>
</file>